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4C3436" w14:textId="77777777" w:rsidR="00271DFE" w:rsidRDefault="00271DFE" w:rsidP="007F4EFF">
      <w:pPr>
        <w:pStyle w:val="NormalWeb"/>
        <w:spacing w:before="0" w:beforeAutospacing="0" w:after="0" w:afterAutospacing="0"/>
        <w:ind w:left="708"/>
        <w:rPr>
          <w:rFonts w:ascii="Times New Roman" w:hAnsi="Times New Roman"/>
          <w:b/>
          <w:sz w:val="24"/>
        </w:rPr>
      </w:pPr>
    </w:p>
    <w:p w14:paraId="7F9D80FB" w14:textId="6A48EB45" w:rsidR="007F4EFF" w:rsidRPr="00586D2C" w:rsidRDefault="004A6E4C" w:rsidP="007F4EFF">
      <w:pPr>
        <w:pStyle w:val="NormalWeb"/>
        <w:spacing w:before="0" w:beforeAutospacing="0" w:after="0" w:afterAutospacing="0"/>
        <w:ind w:left="708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Additional file </w:t>
      </w:r>
      <w:r w:rsidR="00126C2C">
        <w:rPr>
          <w:rFonts w:ascii="Times New Roman" w:hAnsi="Times New Roman"/>
          <w:b/>
          <w:sz w:val="24"/>
        </w:rPr>
        <w:t>6</w:t>
      </w:r>
      <w:bookmarkStart w:id="0" w:name="_GoBack"/>
      <w:bookmarkEnd w:id="0"/>
      <w:r w:rsidR="00A842D8">
        <w:rPr>
          <w:rFonts w:ascii="Times New Roman" w:hAnsi="Times New Roman"/>
          <w:b/>
          <w:sz w:val="24"/>
        </w:rPr>
        <w:t xml:space="preserve">. </w:t>
      </w:r>
      <w:r w:rsidR="00353686">
        <w:rPr>
          <w:rFonts w:ascii="Times New Roman" w:hAnsi="Times New Roman"/>
          <w:b/>
          <w:sz w:val="24"/>
        </w:rPr>
        <w:t xml:space="preserve">Risk of Bias Summary for </w:t>
      </w:r>
      <w:r w:rsidR="008D0A55">
        <w:rPr>
          <w:rFonts w:ascii="Times New Roman" w:hAnsi="Times New Roman"/>
          <w:b/>
          <w:sz w:val="24"/>
        </w:rPr>
        <w:t>randomized controlled trials</w:t>
      </w:r>
    </w:p>
    <w:p w14:paraId="586A1A03" w14:textId="77777777" w:rsidR="007F4EFF" w:rsidRDefault="007F4EFF" w:rsidP="007F4EFF">
      <w:pPr>
        <w:pStyle w:val="NormalWeb"/>
        <w:spacing w:before="0" w:beforeAutospacing="0" w:after="0" w:afterAutospacing="0"/>
        <w:ind w:left="708"/>
        <w:rPr>
          <w:rFonts w:ascii="Times New Roman" w:hAnsi="Times New Roman"/>
          <w:b/>
        </w:rPr>
      </w:pPr>
      <w:r w:rsidRPr="00586D2C">
        <w:rPr>
          <w:rFonts w:ascii="Times New Roman" w:hAnsi="Times New Roman"/>
          <w:b/>
        </w:rPr>
        <w:t>These are review authors' judgments about each risk of bias item for each included study.</w:t>
      </w:r>
    </w:p>
    <w:p w14:paraId="11A48771" w14:textId="77777777" w:rsidR="003C20C2" w:rsidRPr="00586D2C" w:rsidRDefault="003C20C2" w:rsidP="007F4EFF">
      <w:pPr>
        <w:pStyle w:val="NormalWeb"/>
        <w:spacing w:before="0" w:beforeAutospacing="0" w:after="0" w:afterAutospacing="0"/>
        <w:ind w:left="708"/>
        <w:rPr>
          <w:rFonts w:ascii="Times New Roman" w:hAnsi="Times New Roman"/>
          <w:b/>
        </w:rPr>
      </w:pPr>
    </w:p>
    <w:tbl>
      <w:tblPr>
        <w:tblW w:w="15026" w:type="dxa"/>
        <w:tblInd w:w="21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031"/>
        <w:gridCol w:w="2032"/>
        <w:gridCol w:w="2032"/>
        <w:gridCol w:w="2032"/>
        <w:gridCol w:w="2032"/>
        <w:gridCol w:w="2032"/>
      </w:tblGrid>
      <w:tr w:rsidR="009107A4" w:rsidRPr="00586D2C" w14:paraId="0BB04BA5" w14:textId="77777777" w:rsidTr="0044685B">
        <w:trPr>
          <w:trHeight w:val="380"/>
        </w:trPr>
        <w:tc>
          <w:tcPr>
            <w:tcW w:w="2835" w:type="dxa"/>
            <w:shd w:val="clear" w:color="000000" w:fill="FFFFFF"/>
            <w:noWrap/>
            <w:vAlign w:val="center"/>
          </w:tcPr>
          <w:p w14:paraId="7974D69A" w14:textId="77777777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031" w:type="dxa"/>
            <w:shd w:val="clear" w:color="000000" w:fill="FFFFFF"/>
            <w:vAlign w:val="center"/>
          </w:tcPr>
          <w:p w14:paraId="1259D945" w14:textId="77777777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andom sequence generation </w:t>
            </w:r>
          </w:p>
          <w:p w14:paraId="1BF0E158" w14:textId="77777777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selection bias)</w:t>
            </w:r>
          </w:p>
        </w:tc>
        <w:tc>
          <w:tcPr>
            <w:tcW w:w="2032" w:type="dxa"/>
            <w:shd w:val="clear" w:color="000000" w:fill="FFFFFF"/>
            <w:vAlign w:val="center"/>
          </w:tcPr>
          <w:p w14:paraId="0301A611" w14:textId="77777777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ocation concealment (selection bias)</w:t>
            </w:r>
          </w:p>
        </w:tc>
        <w:tc>
          <w:tcPr>
            <w:tcW w:w="2032" w:type="dxa"/>
            <w:shd w:val="clear" w:color="000000" w:fill="FFFFFF"/>
            <w:vAlign w:val="center"/>
          </w:tcPr>
          <w:p w14:paraId="714C9D62" w14:textId="12BB142E" w:rsidR="009107A4" w:rsidRPr="00586D2C" w:rsidRDefault="009107A4" w:rsidP="009107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linding (performance bia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detection bias</w:t>
            </w: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2" w:type="dxa"/>
            <w:shd w:val="clear" w:color="000000" w:fill="FFFFFF"/>
            <w:vAlign w:val="center"/>
          </w:tcPr>
          <w:p w14:paraId="5B5B41B9" w14:textId="77777777" w:rsidR="009107A4" w:rsidRPr="00586D2C" w:rsidRDefault="009107A4" w:rsidP="009107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complete outcome data </w:t>
            </w:r>
          </w:p>
          <w:p w14:paraId="37E0041D" w14:textId="56F5501D" w:rsidR="009107A4" w:rsidRPr="00586D2C" w:rsidRDefault="009107A4" w:rsidP="009107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attrition bias)</w:t>
            </w:r>
          </w:p>
        </w:tc>
        <w:tc>
          <w:tcPr>
            <w:tcW w:w="2032" w:type="dxa"/>
            <w:shd w:val="clear" w:color="000000" w:fill="FFFFFF"/>
            <w:vAlign w:val="center"/>
          </w:tcPr>
          <w:p w14:paraId="39DA36DA" w14:textId="230A498D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ive reporting (reporting bias)</w:t>
            </w:r>
          </w:p>
        </w:tc>
        <w:tc>
          <w:tcPr>
            <w:tcW w:w="2032" w:type="dxa"/>
            <w:shd w:val="clear" w:color="000000" w:fill="FFFFFF"/>
            <w:vAlign w:val="center"/>
          </w:tcPr>
          <w:p w14:paraId="03771D6B" w14:textId="5CB46FF3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bias</w:t>
            </w:r>
          </w:p>
        </w:tc>
      </w:tr>
      <w:tr w:rsidR="009107A4" w:rsidRPr="00586D2C" w14:paraId="4062B432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0552AE25" w14:textId="5A631041" w:rsidR="009107A4" w:rsidRPr="001C3286" w:rsidRDefault="009107A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Amminger, 2007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031" w:type="dxa"/>
            <w:shd w:val="clear" w:color="000000" w:fill="FFFFFF"/>
            <w:noWrap/>
            <w:vAlign w:val="center"/>
          </w:tcPr>
          <w:p w14:paraId="4FEF7391" w14:textId="5F27450B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C7A61E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00909868" wp14:editId="4633865A">
                  <wp:extent cx="207093" cy="198000"/>
                  <wp:effectExtent l="0" t="0" r="0" b="5715"/>
                  <wp:docPr id="1" name="Immagine 1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0316F5F" w14:textId="41B609DB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7FA4EFB8" wp14:editId="758D6BE3">
                  <wp:extent cx="207093" cy="198000"/>
                  <wp:effectExtent l="0" t="0" r="0" b="5715"/>
                  <wp:docPr id="2" name="Immagine 2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38A665A" w14:textId="4D70E205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7E9BABB6" wp14:editId="3517536A">
                  <wp:extent cx="207093" cy="198000"/>
                  <wp:effectExtent l="0" t="0" r="0" b="5715"/>
                  <wp:docPr id="3" name="Immagine 3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F85788B" w14:textId="78062363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E8877F7" wp14:editId="746F00E4">
                  <wp:extent cx="203899" cy="198000"/>
                  <wp:effectExtent l="0" t="0" r="0" b="5715"/>
                  <wp:docPr id="5" name="Immagine 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5E6E2B0F" w14:textId="61821393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635EC0E" wp14:editId="6DADC660">
                  <wp:extent cx="203899" cy="198000"/>
                  <wp:effectExtent l="0" t="0" r="0" b="5715"/>
                  <wp:docPr id="6" name="Immagine 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4376D1FD" w14:textId="5AE7CB5E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0971C864" wp14:editId="6D2165BD">
                  <wp:extent cx="207093" cy="198000"/>
                  <wp:effectExtent l="0" t="0" r="0" b="5715"/>
                  <wp:docPr id="4" name="Immagine 4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07A4" w:rsidRPr="00586D2C" w14:paraId="47FB8814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25A7C17A" w14:textId="566049CE" w:rsidR="009107A4" w:rsidRPr="001C3286" w:rsidRDefault="009107A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Bent, 2011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2031" w:type="dxa"/>
            <w:shd w:val="clear" w:color="000000" w:fill="FFFFFF"/>
            <w:noWrap/>
            <w:vAlign w:val="center"/>
          </w:tcPr>
          <w:p w14:paraId="2FB61A98" w14:textId="3EA0434A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54255CF" wp14:editId="7CE2BD90">
                  <wp:extent cx="203899" cy="198000"/>
                  <wp:effectExtent l="0" t="0" r="0" b="5715"/>
                  <wp:docPr id="7" name="Immagine 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82718AD" w14:textId="218F3593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E071069" wp14:editId="400D54FA">
                  <wp:extent cx="203899" cy="198000"/>
                  <wp:effectExtent l="0" t="0" r="0" b="5715"/>
                  <wp:docPr id="8" name="Immagine 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EEA8E6D" w14:textId="5A81C393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F38C68E" wp14:editId="0025FB80">
                  <wp:extent cx="203899" cy="198000"/>
                  <wp:effectExtent l="0" t="0" r="0" b="5715"/>
                  <wp:docPr id="9" name="Immagine 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7669C86" w14:textId="4C2DFCAB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B431B8B" wp14:editId="7884692D">
                  <wp:extent cx="203899" cy="198000"/>
                  <wp:effectExtent l="0" t="0" r="0" b="5715"/>
                  <wp:docPr id="10" name="Immagine 1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68FB1F9" w14:textId="0AC3E0B5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7902EE3" wp14:editId="1163779C">
                  <wp:extent cx="203899" cy="198000"/>
                  <wp:effectExtent l="0" t="0" r="0" b="5715"/>
                  <wp:docPr id="11" name="Immagine 1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1AB6983" w14:textId="2FF0578A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25B27FE" wp14:editId="6E1A1376">
                  <wp:extent cx="203899" cy="198000"/>
                  <wp:effectExtent l="0" t="0" r="0" b="5715"/>
                  <wp:docPr id="12" name="Immagine 1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07A4" w:rsidRPr="00586D2C" w14:paraId="339694AE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17A037AB" w14:textId="040FB45A" w:rsidR="009107A4" w:rsidRPr="001C3286" w:rsidRDefault="009107A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Bent, 2014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2031" w:type="dxa"/>
            <w:shd w:val="clear" w:color="000000" w:fill="FFFFFF"/>
            <w:noWrap/>
          </w:tcPr>
          <w:p w14:paraId="78844AC6" w14:textId="79698E0D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8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17B700C" wp14:editId="578668C8">
                  <wp:extent cx="203899" cy="198000"/>
                  <wp:effectExtent l="0" t="0" r="0" b="5715"/>
                  <wp:docPr id="13" name="Immagine 1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6357BDA" w14:textId="5A6E9420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F3576CD" wp14:editId="211B74E2">
                  <wp:extent cx="203899" cy="198000"/>
                  <wp:effectExtent l="0" t="0" r="0" b="5715"/>
                  <wp:docPr id="14" name="Immagine 1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CDD1FA7" w14:textId="355FD6D9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8C20704" wp14:editId="06940989">
                  <wp:extent cx="203899" cy="198000"/>
                  <wp:effectExtent l="0" t="0" r="0" b="5715"/>
                  <wp:docPr id="15" name="Immagine 1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A14321E" w14:textId="783E8184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0FBA05D" wp14:editId="2043C98F">
                  <wp:extent cx="203899" cy="198000"/>
                  <wp:effectExtent l="0" t="0" r="0" b="5715"/>
                  <wp:docPr id="16" name="Immagine 1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3D38AAE" w14:textId="63982825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F49124B" wp14:editId="114FB4F2">
                  <wp:extent cx="203899" cy="198000"/>
                  <wp:effectExtent l="0" t="0" r="0" b="5715"/>
                  <wp:docPr id="18" name="Immagine 1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57C109F" w14:textId="39DD5865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B94E22B" wp14:editId="19B596C4">
                  <wp:extent cx="203899" cy="198000"/>
                  <wp:effectExtent l="0" t="0" r="0" b="5715"/>
                  <wp:docPr id="19" name="Immagine 1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07A4" w:rsidRPr="00586D2C" w14:paraId="4507D8EE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32D2A6DC" w14:textId="6B22EB53" w:rsidR="009107A4" w:rsidRPr="001C3286" w:rsidRDefault="009107A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Johnson, 2010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</w:t>
            </w:r>
          </w:p>
        </w:tc>
        <w:tc>
          <w:tcPr>
            <w:tcW w:w="2031" w:type="dxa"/>
            <w:shd w:val="clear" w:color="000000" w:fill="FFFFFF"/>
            <w:noWrap/>
          </w:tcPr>
          <w:p w14:paraId="565822FB" w14:textId="6A7A5B0D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7303F94E" wp14:editId="7A8021A4">
                  <wp:extent cx="203062" cy="198000"/>
                  <wp:effectExtent l="0" t="0" r="635" b="5715"/>
                  <wp:docPr id="20" name="Immagine 20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E42E7F4" w14:textId="2E8E8FCE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E2FA30F" wp14:editId="748F4C64">
                  <wp:extent cx="207093" cy="198000"/>
                  <wp:effectExtent l="0" t="0" r="0" b="5715"/>
                  <wp:docPr id="22" name="Immagine 22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7C93D47" w14:textId="2097779B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6DD445DB" wp14:editId="0388C684">
                  <wp:extent cx="203062" cy="198000"/>
                  <wp:effectExtent l="0" t="0" r="635" b="5715"/>
                  <wp:docPr id="21" name="Immagine 21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E40AB21" w14:textId="38727F48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1B89B6AA" wp14:editId="0D315281">
                  <wp:extent cx="207093" cy="198000"/>
                  <wp:effectExtent l="0" t="0" r="0" b="5715"/>
                  <wp:docPr id="23" name="Immagine 23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1F1DEC3" w14:textId="3836E1ED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C860A61" wp14:editId="2D48F771">
                  <wp:extent cx="207093" cy="198000"/>
                  <wp:effectExtent l="0" t="0" r="0" b="5715"/>
                  <wp:docPr id="24" name="Immagine 24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6FBCD82" w14:textId="7894C78B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EB82B16" wp14:editId="7A59D41D">
                  <wp:extent cx="203899" cy="198000"/>
                  <wp:effectExtent l="0" t="0" r="0" b="5715"/>
                  <wp:docPr id="25" name="Immagine 2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4B62" w:rsidRPr="00586D2C" w14:paraId="1B298964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1E8BCDE4" w14:textId="018E9E23" w:rsidR="007F4B62" w:rsidRPr="00EC6B68" w:rsidRDefault="007F4B62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Keim, 2018</w:t>
            </w:r>
            <w:r w:rsidR="00EC6B68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EC6B6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5</w:t>
            </w:r>
          </w:p>
        </w:tc>
        <w:tc>
          <w:tcPr>
            <w:tcW w:w="2031" w:type="dxa"/>
            <w:shd w:val="clear" w:color="000000" w:fill="FFFFFF"/>
            <w:noWrap/>
          </w:tcPr>
          <w:p w14:paraId="74666324" w14:textId="7E4F7AB4" w:rsidR="007F4B62" w:rsidRPr="00586D2C" w:rsidRDefault="00C21533" w:rsidP="0044685B">
            <w:pPr>
              <w:jc w:val="center"/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A2343CD" wp14:editId="45ECE56A">
                  <wp:extent cx="203899" cy="198000"/>
                  <wp:effectExtent l="0" t="0" r="0" b="5715"/>
                  <wp:docPr id="227" name="Immagine 22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6F65414" w14:textId="5C48754F" w:rsidR="007F4B62" w:rsidRPr="00586D2C" w:rsidRDefault="00C21533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2C92F97" wp14:editId="5B33902A">
                  <wp:extent cx="203899" cy="198000"/>
                  <wp:effectExtent l="0" t="0" r="0" b="5715"/>
                  <wp:docPr id="226" name="Immagine 22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3044608" w14:textId="2A0CAD50" w:rsidR="007F4B62" w:rsidRPr="00586D2C" w:rsidRDefault="00EC6B68" w:rsidP="0044685B">
            <w:pPr>
              <w:jc w:val="center"/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3619CB8" wp14:editId="12C623B3">
                  <wp:extent cx="203899" cy="198000"/>
                  <wp:effectExtent l="0" t="0" r="0" b="5715"/>
                  <wp:docPr id="17" name="Immagine 1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5FF4E50" w14:textId="5654503C" w:rsidR="007F4B62" w:rsidRPr="00586D2C" w:rsidRDefault="00EC6B68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B96EF33" wp14:editId="68637CD3">
                  <wp:extent cx="203899" cy="198000"/>
                  <wp:effectExtent l="0" t="0" r="0" b="5715"/>
                  <wp:docPr id="225" name="Immagine 22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E6C2FC0" w14:textId="0DFE8B82" w:rsidR="007F4B62" w:rsidRPr="00586D2C" w:rsidRDefault="005D72BD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93AA78E" wp14:editId="5A3AEEAA">
                  <wp:extent cx="203899" cy="198000"/>
                  <wp:effectExtent l="0" t="0" r="0" b="5715"/>
                  <wp:docPr id="231" name="Immagine 23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770BDAD" w14:textId="3539E696" w:rsidR="007F4B62" w:rsidRPr="00586D2C" w:rsidRDefault="00C21533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094FD90C" wp14:editId="57464F97">
                  <wp:extent cx="207093" cy="198000"/>
                  <wp:effectExtent l="0" t="0" r="0" b="5715"/>
                  <wp:docPr id="229" name="Immagine 229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07A4" w:rsidRPr="00586D2C" w14:paraId="6D58DDCC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591A0118" w14:textId="019AD0AA" w:rsidR="009107A4" w:rsidRPr="001C3286" w:rsidRDefault="009107A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Mankad, 2015 </w:t>
            </w:r>
            <w:r w:rsidR="00EC6B6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6</w:t>
            </w:r>
          </w:p>
        </w:tc>
        <w:tc>
          <w:tcPr>
            <w:tcW w:w="2031" w:type="dxa"/>
            <w:shd w:val="clear" w:color="000000" w:fill="FFFFFF"/>
            <w:noWrap/>
            <w:vAlign w:val="center"/>
          </w:tcPr>
          <w:p w14:paraId="55A8DF5E" w14:textId="632B56BE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0AB9AC2" wp14:editId="225CAEE3">
                  <wp:extent cx="203899" cy="198000"/>
                  <wp:effectExtent l="0" t="0" r="0" b="5715"/>
                  <wp:docPr id="26" name="Immagine 2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A8DF755" w14:textId="58AE0CF6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83412AF" wp14:editId="70BD8AD4">
                  <wp:extent cx="203899" cy="198000"/>
                  <wp:effectExtent l="0" t="0" r="0" b="5715"/>
                  <wp:docPr id="27" name="Immagine 2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3565E15" w14:textId="3283DD41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7CBD238" wp14:editId="314C6C63">
                  <wp:extent cx="203899" cy="198000"/>
                  <wp:effectExtent l="0" t="0" r="0" b="5715"/>
                  <wp:docPr id="28" name="Immagine 2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3641C2D" w14:textId="5BE6D4B9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17BB757" wp14:editId="4235614B">
                  <wp:extent cx="203899" cy="198000"/>
                  <wp:effectExtent l="0" t="0" r="0" b="5715"/>
                  <wp:docPr id="29" name="Immagine 2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299CE4E" w14:textId="14E2482D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7F7963A" wp14:editId="004B0B89">
                  <wp:extent cx="203899" cy="198000"/>
                  <wp:effectExtent l="0" t="0" r="0" b="5715"/>
                  <wp:docPr id="30" name="Immagine 3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18C45A7" w14:textId="5A063FCA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CCA0AFE" wp14:editId="2E1475A3">
                  <wp:extent cx="203899" cy="198000"/>
                  <wp:effectExtent l="0" t="0" r="0" b="5715"/>
                  <wp:docPr id="31" name="Immagine 3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07A4" w:rsidRPr="00586D2C" w14:paraId="66970281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0541DBEA" w14:textId="6299C321" w:rsidR="009107A4" w:rsidRPr="001C3286" w:rsidRDefault="009107A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Mazahery, 2018 </w:t>
            </w:r>
            <w:r w:rsidR="00EC6B6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7</w:t>
            </w:r>
          </w:p>
        </w:tc>
        <w:tc>
          <w:tcPr>
            <w:tcW w:w="2031" w:type="dxa"/>
            <w:shd w:val="clear" w:color="000000" w:fill="FFFFFF"/>
            <w:noWrap/>
          </w:tcPr>
          <w:p w14:paraId="4A9E5CC6" w14:textId="61F1AD01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F86E173" wp14:editId="4483A356">
                  <wp:extent cx="203899" cy="198000"/>
                  <wp:effectExtent l="0" t="0" r="0" b="5715"/>
                  <wp:docPr id="456" name="Immagine 45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859FDAF" w14:textId="091DFAAE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E268FEB" wp14:editId="086C18BF">
                  <wp:extent cx="203899" cy="198000"/>
                  <wp:effectExtent l="0" t="0" r="0" b="5715"/>
                  <wp:docPr id="457" name="Immagine 45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6F65EFAC" w14:textId="35FDF9DB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B670F50" wp14:editId="6BC35836">
                  <wp:extent cx="203899" cy="198000"/>
                  <wp:effectExtent l="0" t="0" r="0" b="5715"/>
                  <wp:docPr id="458" name="Immagine 45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4A8962B" w14:textId="1DE7C462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F659A5F" wp14:editId="57E0263F">
                  <wp:extent cx="207093" cy="198000"/>
                  <wp:effectExtent l="0" t="0" r="0" b="5715"/>
                  <wp:docPr id="232" name="Immagine 232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4295ACB0" w14:textId="6626AEA8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color w:val="FF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5073F31" wp14:editId="321024AD">
                  <wp:extent cx="203899" cy="198000"/>
                  <wp:effectExtent l="0" t="0" r="0" b="5715"/>
                  <wp:docPr id="460" name="Immagine 46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030EB734" w14:textId="401BFBE4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C9B1F71" wp14:editId="3611DBB6">
                  <wp:extent cx="203899" cy="198000"/>
                  <wp:effectExtent l="0" t="0" r="0" b="5715"/>
                  <wp:docPr id="459" name="Immagine 45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07A4" w:rsidRPr="00586D2C" w14:paraId="1F3ADB5F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4A480D0B" w14:textId="04B3BB6B" w:rsidR="009107A4" w:rsidRPr="001C3286" w:rsidRDefault="009107A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Parellada, 2017 </w:t>
            </w:r>
            <w:r w:rsidR="00EC6B6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8</w:t>
            </w:r>
          </w:p>
        </w:tc>
        <w:tc>
          <w:tcPr>
            <w:tcW w:w="2031" w:type="dxa"/>
            <w:shd w:val="clear" w:color="000000" w:fill="FFFFFF"/>
            <w:noWrap/>
          </w:tcPr>
          <w:p w14:paraId="49294B58" w14:textId="305BCDA7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CED3A1D" wp14:editId="43DB3816">
                  <wp:extent cx="203899" cy="198000"/>
                  <wp:effectExtent l="0" t="0" r="0" b="5715"/>
                  <wp:docPr id="461" name="Immagine 46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03C3B78" w14:textId="4C037DC2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CFC462E" wp14:editId="351D3039">
                  <wp:extent cx="203899" cy="198000"/>
                  <wp:effectExtent l="0" t="0" r="0" b="5715"/>
                  <wp:docPr id="462" name="Immagine 46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1C255E4" w14:textId="3BCFC88F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D4DE53A" wp14:editId="205F9C4B">
                  <wp:extent cx="203899" cy="198000"/>
                  <wp:effectExtent l="0" t="0" r="0" b="5715"/>
                  <wp:docPr id="464" name="Immagine 46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765E9DE" w14:textId="0EFBA1E5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67E8DF4" wp14:editId="2018B996">
                  <wp:extent cx="203899" cy="198000"/>
                  <wp:effectExtent l="0" t="0" r="0" b="5715"/>
                  <wp:docPr id="465" name="Immagine 46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BC99B8C" w14:textId="6F947134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CC7BD32" wp14:editId="05B1F0D3">
                  <wp:extent cx="203899" cy="198000"/>
                  <wp:effectExtent l="0" t="0" r="0" b="5715"/>
                  <wp:docPr id="466" name="Immagine 46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30614904" w14:textId="167070F9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2AABB46" wp14:editId="1ADF5CD3">
                  <wp:extent cx="203899" cy="198000"/>
                  <wp:effectExtent l="0" t="0" r="0" b="5715"/>
                  <wp:docPr id="467" name="Immagine 46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07A4" w:rsidRPr="00586D2C" w14:paraId="7EA0B5A0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2FFE98D7" w14:textId="2020A130" w:rsidR="009107A4" w:rsidRPr="001C3286" w:rsidRDefault="009107A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Voigt, 2014 </w:t>
            </w:r>
            <w:r w:rsidR="00EC6B6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9</w:t>
            </w:r>
          </w:p>
        </w:tc>
        <w:tc>
          <w:tcPr>
            <w:tcW w:w="2031" w:type="dxa"/>
            <w:shd w:val="clear" w:color="000000" w:fill="FFFFFF"/>
            <w:noWrap/>
          </w:tcPr>
          <w:p w14:paraId="553A34F7" w14:textId="05F8CFD1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5492B24" wp14:editId="5308CFFB">
                  <wp:extent cx="203899" cy="198000"/>
                  <wp:effectExtent l="0" t="0" r="0" b="5715"/>
                  <wp:docPr id="468" name="Immagine 46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50EBECC" w14:textId="141FAA1A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DCD59BA" wp14:editId="69F7E379">
                  <wp:extent cx="203899" cy="198000"/>
                  <wp:effectExtent l="0" t="0" r="0" b="5715"/>
                  <wp:docPr id="473" name="Immagine 47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1BA7480" w14:textId="4D2822C4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17CA97EA" wp14:editId="5232B643">
                  <wp:extent cx="207093" cy="198000"/>
                  <wp:effectExtent l="0" t="0" r="0" b="5715"/>
                  <wp:docPr id="233" name="Immagine 233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914048E" w14:textId="763613B8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139F751B" wp14:editId="675C38A4">
                  <wp:extent cx="203062" cy="198000"/>
                  <wp:effectExtent l="0" t="0" r="635" b="5715"/>
                  <wp:docPr id="240" name="Immagine 240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FFF7BF3" w14:textId="465606FA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6D56883F" wp14:editId="2BB5DA84">
                  <wp:extent cx="207093" cy="198000"/>
                  <wp:effectExtent l="0" t="0" r="0" b="5715"/>
                  <wp:docPr id="235" name="Immagine 235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742F43E" w14:textId="65DE8DEB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5F75EF8" wp14:editId="1E030778">
                  <wp:extent cx="203899" cy="198000"/>
                  <wp:effectExtent l="0" t="0" r="0" b="5715"/>
                  <wp:docPr id="477" name="Immagine 47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07A4" w:rsidRPr="00586D2C" w14:paraId="233A185D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7664C9C9" w14:textId="55A31555" w:rsidR="009107A4" w:rsidRPr="001C3286" w:rsidRDefault="009107A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Yui, 2012 </w:t>
            </w:r>
            <w:r w:rsidR="00EC6B6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0</w:t>
            </w:r>
          </w:p>
        </w:tc>
        <w:tc>
          <w:tcPr>
            <w:tcW w:w="2031" w:type="dxa"/>
            <w:shd w:val="clear" w:color="000000" w:fill="FFFFFF"/>
            <w:noWrap/>
          </w:tcPr>
          <w:p w14:paraId="139E1E3B" w14:textId="754242FC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A10A6D3" wp14:editId="3BDCA812">
                  <wp:extent cx="203899" cy="198000"/>
                  <wp:effectExtent l="0" t="0" r="0" b="5715"/>
                  <wp:docPr id="478" name="Immagine 47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3FA7ACD" w14:textId="1B2895F4" w:rsidR="009107A4" w:rsidRPr="00586D2C" w:rsidRDefault="009107A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F0D7C31" wp14:editId="436259BD">
                  <wp:extent cx="203899" cy="198000"/>
                  <wp:effectExtent l="0" t="0" r="0" b="5715"/>
                  <wp:docPr id="479" name="Immagine 47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B45DB3F" w14:textId="2F197DC1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FFA23A2" wp14:editId="3A360BD7">
                  <wp:extent cx="203899" cy="198000"/>
                  <wp:effectExtent l="0" t="0" r="0" b="5715"/>
                  <wp:docPr id="224" name="Immagine 22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1F8D262" w14:textId="7A8CB691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0344D6DC" wp14:editId="02F364E8">
                  <wp:extent cx="207093" cy="198000"/>
                  <wp:effectExtent l="0" t="0" r="0" b="5715"/>
                  <wp:docPr id="236" name="Immagine 236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1ABD2EB" w14:textId="46711909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BDA579E" wp14:editId="02603114">
                  <wp:extent cx="203899" cy="198000"/>
                  <wp:effectExtent l="0" t="0" r="0" b="5715"/>
                  <wp:docPr id="228" name="Immagine 22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7C748A1" w14:textId="3F47764D" w:rsidR="009107A4" w:rsidRPr="00586D2C" w:rsidRDefault="009107A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3923DFE" wp14:editId="0C6117D6">
                  <wp:extent cx="203899" cy="198000"/>
                  <wp:effectExtent l="0" t="0" r="0" b="5715"/>
                  <wp:docPr id="230" name="Immagine 23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4F0FF28" w14:textId="77777777" w:rsidR="007F4EFF" w:rsidRDefault="007F4EFF" w:rsidP="007F4EFF">
      <w:pPr>
        <w:ind w:left="708"/>
        <w:rPr>
          <w:b/>
          <w:sz w:val="20"/>
          <w:szCs w:val="20"/>
        </w:rPr>
      </w:pPr>
    </w:p>
    <w:p w14:paraId="3C79979E" w14:textId="77777777" w:rsidR="007F4EFF" w:rsidRPr="00586D2C" w:rsidRDefault="007F4EFF" w:rsidP="007F4EFF">
      <w:pPr>
        <w:ind w:left="708"/>
        <w:rPr>
          <w:sz w:val="20"/>
          <w:szCs w:val="20"/>
        </w:rPr>
      </w:pPr>
      <w:r w:rsidRPr="00586D2C">
        <w:rPr>
          <w:sz w:val="20"/>
          <w:szCs w:val="20"/>
        </w:rPr>
        <w:t>Abbreviations:</w:t>
      </w:r>
      <w:r w:rsidRPr="00586D2C">
        <w:rPr>
          <w:color w:val="1EB315"/>
          <w:sz w:val="20"/>
          <w:szCs w:val="20"/>
        </w:rPr>
        <w:t xml:space="preserve"> </w:t>
      </w:r>
      <w:r w:rsidRPr="00586D2C">
        <w:rPr>
          <w:rFonts w:ascii="Times New Roman" w:eastAsia="Times New Roman" w:hAnsi="Times New Roman" w:cs="Times New Roman"/>
          <w:noProof/>
          <w:color w:val="000000"/>
          <w:sz w:val="32"/>
          <w:lang w:val="it-IT"/>
        </w:rPr>
        <w:drawing>
          <wp:inline distT="0" distB="0" distL="0" distR="0" wp14:anchorId="10B2B721" wp14:editId="33282B2E">
            <wp:extent cx="203899" cy="198000"/>
            <wp:effectExtent l="0" t="0" r="0" b="5715"/>
            <wp:docPr id="372" name="Picture 372" descr="Macintosh HD:Users:francodecrescenzo:Desktop:Screen Shot 2017-08-12 at 01.39.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francodecrescenzo:Desktop:Screen Shot 2017-08-12 at 01.39.3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899" cy="19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r w:rsidRPr="00586D2C">
        <w:rPr>
          <w:color w:val="1EB315"/>
          <w:sz w:val="20"/>
          <w:szCs w:val="20"/>
        </w:rPr>
        <w:t xml:space="preserve"> </w:t>
      </w:r>
      <w:r w:rsidRPr="00586D2C">
        <w:rPr>
          <w:sz w:val="20"/>
          <w:szCs w:val="20"/>
        </w:rPr>
        <w:t xml:space="preserve">= Low risk of bias; </w:t>
      </w:r>
      <w:r w:rsidRPr="00586D2C">
        <w:rPr>
          <w:rFonts w:ascii="Times New Roman" w:eastAsia="Times New Roman" w:hAnsi="Times New Roman" w:cs="Times New Roman"/>
          <w:noProof/>
          <w:sz w:val="32"/>
          <w:lang w:val="it-IT"/>
        </w:rPr>
        <w:drawing>
          <wp:inline distT="0" distB="0" distL="0" distR="0" wp14:anchorId="270D5469" wp14:editId="456C0BAC">
            <wp:extent cx="207093" cy="198000"/>
            <wp:effectExtent l="0" t="0" r="0" b="5715"/>
            <wp:docPr id="455" name="Immagine 455" descr="Macintosh HD:Users:francodecrescenzo:Desktop:Screen Shot 2017-08-12 at 01.44.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francodecrescenzo:Desktop:Screen Shot 2017-08-12 at 01.44.28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93" cy="19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6D2C">
        <w:rPr>
          <w:rFonts w:ascii="Times New Roman" w:eastAsia="Times New Roman" w:hAnsi="Times New Roman" w:cs="Times New Roman"/>
          <w:b/>
          <w:color w:val="C7A61E"/>
          <w:sz w:val="32"/>
        </w:rPr>
        <w:t xml:space="preserve"> </w:t>
      </w:r>
      <w:r w:rsidRPr="00586D2C">
        <w:rPr>
          <w:sz w:val="20"/>
          <w:szCs w:val="20"/>
        </w:rPr>
        <w:t xml:space="preserve">= Unclear risk of bias; </w:t>
      </w:r>
      <w:r w:rsidRPr="00586D2C">
        <w:rPr>
          <w:rFonts w:ascii="Times New Roman" w:hAnsi="Times New Roman" w:cs="Times New Roman"/>
          <w:b/>
          <w:noProof/>
          <w:color w:val="FF0000"/>
          <w:sz w:val="32"/>
          <w:lang w:val="it-IT"/>
        </w:rPr>
        <w:drawing>
          <wp:inline distT="0" distB="0" distL="0" distR="0" wp14:anchorId="5D08A2EB" wp14:editId="2F5EFE9E">
            <wp:extent cx="203062" cy="198000"/>
            <wp:effectExtent l="0" t="0" r="635" b="5715"/>
            <wp:docPr id="454" name="Immagine 454" descr="Macintosh HD:Users:francodecrescenzo:Desktop:Screen Shot 2017-08-12 at 01.48.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francodecrescenzo:Desktop:Screen Shot 2017-08-12 at 01.48.15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062" cy="19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6D2C">
        <w:rPr>
          <w:sz w:val="20"/>
          <w:szCs w:val="20"/>
        </w:rPr>
        <w:t xml:space="preserve"> = High risk of bias. </w:t>
      </w:r>
    </w:p>
    <w:p w14:paraId="1FBA6C6E" w14:textId="77777777" w:rsidR="00967D58" w:rsidRDefault="00967D58"/>
    <w:p w14:paraId="4DDE7E3E" w14:textId="77777777" w:rsidR="009B72C4" w:rsidRDefault="009B72C4"/>
    <w:p w14:paraId="69DA65EA" w14:textId="77777777" w:rsidR="0085233C" w:rsidRDefault="0085233C">
      <w:pPr>
        <w:sectPr w:rsidR="0085233C" w:rsidSect="007F4EFF">
          <w:pgSz w:w="16840" w:h="11900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6B9DF8E5" w14:textId="77777777" w:rsidR="009B72C4" w:rsidRPr="00783078" w:rsidRDefault="009B72C4" w:rsidP="009B72C4">
      <w:pPr>
        <w:rPr>
          <w:b/>
        </w:rPr>
      </w:pPr>
      <w:r w:rsidRPr="00783078">
        <w:rPr>
          <w:b/>
        </w:rPr>
        <w:lastRenderedPageBreak/>
        <w:t>References</w:t>
      </w:r>
    </w:p>
    <w:p w14:paraId="26626A5F" w14:textId="77777777" w:rsidR="009B72C4" w:rsidRDefault="009B72C4" w:rsidP="009B72C4"/>
    <w:p w14:paraId="35141702" w14:textId="6D68EE9B" w:rsidR="009B72C4" w:rsidRDefault="009F7CF8" w:rsidP="009F7CF8">
      <w:pPr>
        <w:pStyle w:val="ListParagraph"/>
        <w:numPr>
          <w:ilvl w:val="0"/>
          <w:numId w:val="2"/>
        </w:numPr>
        <w:spacing w:line="480" w:lineRule="auto"/>
      </w:pPr>
      <w:r w:rsidRPr="009F7CF8">
        <w:t>Amminger GP, Berger GE, Schafer MR, Klier C, Friedrich MH, Feucht M. Omega-3 fatty acids supplementation in children with autism: A double-blind randomized, placebo-controlled pilot study. Biological Psychiatry 2007;61:551-3.</w:t>
      </w:r>
      <w:r>
        <w:t xml:space="preserve"> doi: </w:t>
      </w:r>
      <w:r w:rsidRPr="009F7CF8">
        <w:t>10.1016/j.biopsych.2006.05.007</w:t>
      </w:r>
    </w:p>
    <w:p w14:paraId="4CAB710B" w14:textId="5232DE5B" w:rsidR="009F7CF8" w:rsidRDefault="009F7CF8" w:rsidP="009F7CF8">
      <w:pPr>
        <w:pStyle w:val="ListParagraph"/>
        <w:numPr>
          <w:ilvl w:val="0"/>
          <w:numId w:val="2"/>
        </w:numPr>
        <w:spacing w:line="480" w:lineRule="auto"/>
      </w:pPr>
      <w:r w:rsidRPr="009F7CF8">
        <w:t>Bent S, Bertoglio K, Ashwood P, Bostrom A, Hendren RL. A pilot randomized controlled trial of omega-3 fatty acids for autism spectrum disorder. Journal of Autism and Developmental Disorders 2011;41(5):545-54.</w:t>
      </w:r>
      <w:r>
        <w:t xml:space="preserve"> doi:</w:t>
      </w:r>
      <w:r w:rsidRPr="009F7CF8">
        <w:t xml:space="preserve"> 10.1007/s10803-010-1078-8</w:t>
      </w:r>
    </w:p>
    <w:p w14:paraId="04892779" w14:textId="12CF4359" w:rsidR="009F7CF8" w:rsidRDefault="009F7CF8" w:rsidP="009F7CF8">
      <w:pPr>
        <w:pStyle w:val="ListParagraph"/>
        <w:numPr>
          <w:ilvl w:val="0"/>
          <w:numId w:val="2"/>
        </w:numPr>
        <w:spacing w:line="480" w:lineRule="auto"/>
      </w:pPr>
      <w:r w:rsidRPr="009F7CF8">
        <w:t>Bent S, Hendren RL, Zandi T, Law K, Choi JE, Widjaja F, Kalb L, Nestle J, Law P. Internet-based, randomized, controlled trial of omega-3 fatty acids for hyperactivity in autism. J Am Acad Child Adolesc Psychiatry 2014;53(6):658-66.</w:t>
      </w:r>
      <w:r>
        <w:t xml:space="preserve"> doi: </w:t>
      </w:r>
      <w:r w:rsidRPr="009F7CF8">
        <w:t>10.1016/j.jaac.2014.01.018</w:t>
      </w:r>
    </w:p>
    <w:p w14:paraId="34575F03" w14:textId="6A29E02C" w:rsidR="009F7CF8" w:rsidRDefault="009F7CF8" w:rsidP="009F7CF8">
      <w:pPr>
        <w:pStyle w:val="ListParagraph"/>
        <w:numPr>
          <w:ilvl w:val="0"/>
          <w:numId w:val="2"/>
        </w:numPr>
        <w:spacing w:line="480" w:lineRule="auto"/>
      </w:pPr>
      <w:r w:rsidRPr="009F7CF8">
        <w:t>Johnson CR, Handen BL, Zimmer M, Sacco K. Polyunsaturated fatty acid supplementation in young children with autism. Journal of Developmental and Physical Disabilities 2010;22:1-10.</w:t>
      </w:r>
      <w:r>
        <w:t xml:space="preserve"> doi: </w:t>
      </w:r>
      <w:r w:rsidRPr="009F7CF8">
        <w:t>10.1016/j.arcmed.2008.06.005</w:t>
      </w:r>
    </w:p>
    <w:p w14:paraId="6C7646DA" w14:textId="51D63155" w:rsidR="00EC6B68" w:rsidRDefault="00EC6B68" w:rsidP="00EC6B68">
      <w:pPr>
        <w:pStyle w:val="ListParagraph"/>
        <w:numPr>
          <w:ilvl w:val="0"/>
          <w:numId w:val="2"/>
        </w:numPr>
        <w:spacing w:line="480" w:lineRule="auto"/>
      </w:pPr>
      <w:r w:rsidRPr="00EC6B68">
        <w:t>Keim SA, Gracious B, Boone KM, Klebanoff MA, Rogers LK, Rausch J, Coury DL, Sheppard KW, Husk J, Rhoda DA. ω-3 and ω-6 Fatty Acid Supplementation May Reduce Autism Symptoms Based on Parent Report in Preterm Toddlers. J Nutr. 2018 Feb 1;148(2):227-235. doi: 10.1093/jn/nxx047.</w:t>
      </w:r>
    </w:p>
    <w:p w14:paraId="5F1CCFCF" w14:textId="77777777" w:rsidR="009F7CF8" w:rsidRDefault="009F7CF8" w:rsidP="009F7CF8">
      <w:pPr>
        <w:pStyle w:val="ListParagraph"/>
        <w:numPr>
          <w:ilvl w:val="0"/>
          <w:numId w:val="2"/>
        </w:numPr>
        <w:spacing w:line="480" w:lineRule="auto"/>
      </w:pPr>
      <w:r w:rsidRPr="009F7CF8">
        <w:t>Mankad D, Dupuis A, Smile S, Roberts W, Brian J, Lui T, Genore L, Zaghloul D, Iaboni A, Marcon PM, Anagnostou E. A randomized, placebo controlled trial ofomega-3 fatty acids in the treatment of young children with autism. Mol Autism 2015;6:18.</w:t>
      </w:r>
      <w:r>
        <w:t xml:space="preserve"> doi: </w:t>
      </w:r>
      <w:r w:rsidRPr="009F7CF8">
        <w:t>10.1186/s13229-015-0010-7</w:t>
      </w:r>
    </w:p>
    <w:p w14:paraId="6D96A665" w14:textId="2EF84399" w:rsidR="009F7CF8" w:rsidRDefault="009F7CF8" w:rsidP="009F7CF8">
      <w:pPr>
        <w:pStyle w:val="ListParagraph"/>
        <w:numPr>
          <w:ilvl w:val="0"/>
          <w:numId w:val="2"/>
        </w:numPr>
        <w:spacing w:line="480" w:lineRule="auto"/>
      </w:pPr>
      <w:r w:rsidRPr="009F7CF8">
        <w:t xml:space="preserve">Mazahery H, Conlon CA, Beck KL, Mugridge O, Kruger MC, Stonehouse W, Camargo CA, Meyer BJ, Jones B, von Hurst PR. A randomised controlled trial of vitamin D and omega-3 long chain polyunsaturated fatty acids in the treatment of irritability and </w:t>
      </w:r>
      <w:r w:rsidRPr="009F7CF8">
        <w:lastRenderedPageBreak/>
        <w:t>hyperactivity among children with Autism Spectrum Disorder. Journal of Steroid Biochemistry and Molecular Biology 2018</w:t>
      </w:r>
      <w:r>
        <w:t xml:space="preserve">. doi: </w:t>
      </w:r>
      <w:r w:rsidRPr="009F7CF8">
        <w:t>10.1016/j.jsbmb.2018.10.017</w:t>
      </w:r>
    </w:p>
    <w:p w14:paraId="0545FE0E" w14:textId="44A5C3C6" w:rsidR="009F7CF8" w:rsidRDefault="009F7CF8" w:rsidP="009F7CF8">
      <w:pPr>
        <w:pStyle w:val="ListParagraph"/>
        <w:numPr>
          <w:ilvl w:val="0"/>
          <w:numId w:val="2"/>
        </w:numPr>
        <w:spacing w:line="480" w:lineRule="auto"/>
      </w:pPr>
      <w:r w:rsidRPr="009F7CF8">
        <w:t>Parellada M, Llorente C, Calvo R, Gutierrez S, Lázaro L, Graell M, GuisasolaM, Dorado ML, Boada L, Romo J, Dulin E, Sanz I, Arango C, Moreno C. Randomizedtrial of omega-3 for autism spectrum disorders: Effect on cell membrane composition and behavior. Eur Neuropsychopharmacol 2017;27(12):1319-30.</w:t>
      </w:r>
      <w:r>
        <w:t xml:space="preserve"> doi: </w:t>
      </w:r>
      <w:r w:rsidRPr="009F7CF8">
        <w:t>10.1016/j.euroneuro.2017.08.426</w:t>
      </w:r>
    </w:p>
    <w:p w14:paraId="26545F78" w14:textId="2218BFE6" w:rsidR="009F7CF8" w:rsidRDefault="00632840" w:rsidP="00632840">
      <w:pPr>
        <w:pStyle w:val="ListParagraph"/>
        <w:numPr>
          <w:ilvl w:val="0"/>
          <w:numId w:val="2"/>
        </w:numPr>
        <w:spacing w:line="480" w:lineRule="auto"/>
      </w:pPr>
      <w:r w:rsidRPr="00632840">
        <w:t xml:space="preserve">Voigt RG, Mellon MW, Katusic SK, Weaver AL, Matern D, Mellon B, Jensen CL,Barbaresi WJ. Dietary docosahexaenoic acid supplementation in children with autism. Journal of Pediatric Gastroenterology and Nutrition 2014;58(6):715-22. </w:t>
      </w:r>
      <w:r>
        <w:t xml:space="preserve">doi: </w:t>
      </w:r>
      <w:r w:rsidRPr="00632840">
        <w:t>10.1097/MPG.0000000000000260</w:t>
      </w:r>
    </w:p>
    <w:p w14:paraId="2A8698F9" w14:textId="17A0A517" w:rsidR="00632840" w:rsidRDefault="00632840" w:rsidP="00632840">
      <w:pPr>
        <w:pStyle w:val="ListParagraph"/>
        <w:numPr>
          <w:ilvl w:val="0"/>
          <w:numId w:val="2"/>
        </w:numPr>
        <w:spacing w:line="480" w:lineRule="auto"/>
      </w:pPr>
      <w:r w:rsidRPr="00632840">
        <w:t xml:space="preserve">Yui K, Koshiba M, Nakamura S, Kobayashi Y. Effects of large doses of arachidonic acid added to docosahexaenoic acid on social impairment in individuals with autism spectrum disorders: a double-blind, placebo-controlled, randomized trial. Journal of clinical psychopharmacology 2012;32(2):200-6. </w:t>
      </w:r>
      <w:r>
        <w:t xml:space="preserve">doi: </w:t>
      </w:r>
      <w:r w:rsidRPr="00632840">
        <w:t>10.1097/JCP.0b013e3182485791</w:t>
      </w:r>
    </w:p>
    <w:sectPr w:rsidR="00632840" w:rsidSect="009B72C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793B10"/>
    <w:multiLevelType w:val="hybridMultilevel"/>
    <w:tmpl w:val="2D84856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155DD3"/>
    <w:multiLevelType w:val="hybridMultilevel"/>
    <w:tmpl w:val="45043B1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4EFF"/>
    <w:rsid w:val="00126C2C"/>
    <w:rsid w:val="001C3286"/>
    <w:rsid w:val="00271DFE"/>
    <w:rsid w:val="00345A0E"/>
    <w:rsid w:val="00353686"/>
    <w:rsid w:val="003C20C2"/>
    <w:rsid w:val="00433EBF"/>
    <w:rsid w:val="004A6E4C"/>
    <w:rsid w:val="005D72BD"/>
    <w:rsid w:val="00632840"/>
    <w:rsid w:val="007F4B62"/>
    <w:rsid w:val="007F4EFF"/>
    <w:rsid w:val="0085233C"/>
    <w:rsid w:val="008D0A55"/>
    <w:rsid w:val="009107A4"/>
    <w:rsid w:val="00967D58"/>
    <w:rsid w:val="009B72C4"/>
    <w:rsid w:val="009F7CF8"/>
    <w:rsid w:val="00A842D8"/>
    <w:rsid w:val="00C21533"/>
    <w:rsid w:val="00C85E73"/>
    <w:rsid w:val="00EC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8939F4"/>
  <w14:defaultImageDpi w14:val="300"/>
  <w15:docId w15:val="{A8E27E0E-541D-6B4F-9377-12BF5343A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4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4EF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E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EF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B72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0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9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0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27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15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8</TotalTime>
  <Pages>3</Pages>
  <Words>542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 De Crescenzo</dc:creator>
  <cp:lastModifiedBy>Franco De Crescenzo</cp:lastModifiedBy>
  <cp:revision>18</cp:revision>
  <dcterms:created xsi:type="dcterms:W3CDTF">2018-12-28T15:32:00Z</dcterms:created>
  <dcterms:modified xsi:type="dcterms:W3CDTF">2020-04-05T15:44:00Z</dcterms:modified>
</cp:coreProperties>
</file>